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9A2632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A2632">
      <w:pPr>
        <w:keepNext/>
        <w:spacing w:before="0" w:after="0"/>
        <w:rPr>
          <w:rFonts w:cs="Times New Roman"/>
          <w:szCs w:val="24"/>
        </w:rPr>
      </w:pPr>
    </w:p>
    <w:p w14:paraId="7B65BC41" w14:textId="768E5E72" w:rsidR="00DE23E8" w:rsidRDefault="00DE23E8" w:rsidP="009A2632">
      <w:pPr>
        <w:spacing w:before="0" w:after="0"/>
        <w:rPr>
          <w:rFonts w:cs="Times New Roman"/>
          <w:b/>
          <w:szCs w:val="24"/>
        </w:rPr>
      </w:pPr>
    </w:p>
    <w:p w14:paraId="4ECA21FE" w14:textId="3B86DA60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3F746B31" w14:textId="70411A3A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0C9824B3" w14:textId="43C4A3CB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69CC887F" w14:textId="669D6399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3F02E143" w14:textId="6C88AAC4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520C22D4" w14:textId="36A10226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59DC2B31" w14:textId="6E71EA43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23350906" w14:textId="44A7E83F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78859425" w14:textId="379158C9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5E07EEE9" w14:textId="71653CF4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53E05473" w14:textId="6014AAB3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13E57696" w14:textId="65031EFF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43C919EB" w14:textId="14F41AD3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73B5CAF2" w14:textId="20378BE5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0DFE8BEA" w14:textId="794A3A90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2FB5AD1C" w14:textId="67BEDC51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201704C4" w14:textId="2E1E97EA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66B6B523" w14:textId="0A4FE459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35F7DBA3" w14:textId="00B1C3A0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3EAA8893" w14:textId="2F4632C4" w:rsidR="004E0C00" w:rsidRDefault="004E0C00" w:rsidP="009A2632">
      <w:pPr>
        <w:spacing w:before="0" w:after="0"/>
        <w:rPr>
          <w:rFonts w:cs="Times New Roman"/>
          <w:b/>
          <w:szCs w:val="24"/>
        </w:rPr>
      </w:pPr>
    </w:p>
    <w:p w14:paraId="1DECE33D" w14:textId="77777777" w:rsidR="004E0C00" w:rsidRDefault="004E0C00" w:rsidP="009A2632">
      <w:pPr>
        <w:spacing w:before="0" w:after="0"/>
        <w:sectPr w:rsidR="004E0C00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C866640" w14:textId="2E6771D2" w:rsidR="004E0C00" w:rsidRDefault="009A2632" w:rsidP="009A2632">
      <w:pPr>
        <w:spacing w:before="0" w:after="0"/>
      </w:pPr>
      <w:r w:rsidRPr="009A2632">
        <w:rPr>
          <w:b/>
        </w:rPr>
        <w:lastRenderedPageBreak/>
        <w:t>Supplementary Table 1</w:t>
      </w:r>
      <w:r>
        <w:rPr>
          <w:b/>
        </w:rPr>
        <w:t xml:space="preserve">. </w:t>
      </w:r>
      <w:r w:rsidRPr="009A2632">
        <w:t>Absolute values for Dwell time, Revisits, Average fixation, First fixation and Fixation count for all AOIs, corresponding to Figure 2. Numbers in () indicating interquartile range.</w:t>
      </w:r>
    </w:p>
    <w:p w14:paraId="518644E7" w14:textId="270E33ED" w:rsidR="009A2632" w:rsidRDefault="009A2632" w:rsidP="009A2632">
      <w:pPr>
        <w:spacing w:before="0" w:after="0"/>
      </w:pPr>
    </w:p>
    <w:p w14:paraId="66EAD50D" w14:textId="59FC3846" w:rsidR="009A2632" w:rsidRDefault="009A2632" w:rsidP="009A2632">
      <w:pPr>
        <w:spacing w:before="0" w:after="0"/>
      </w:pPr>
    </w:p>
    <w:p w14:paraId="3C07CC7E" w14:textId="77777777" w:rsidR="009A2632" w:rsidRDefault="009A2632" w:rsidP="009A2632">
      <w:pPr>
        <w:spacing w:before="0" w:after="0"/>
        <w:rPr>
          <w:b/>
        </w:rPr>
      </w:pPr>
    </w:p>
    <w:p w14:paraId="6D5E1994" w14:textId="0179B10F" w:rsidR="009A2632" w:rsidRDefault="009A2632" w:rsidP="009A2632">
      <w:pPr>
        <w:spacing w:before="0" w:after="0"/>
        <w:rPr>
          <w:b/>
        </w:rPr>
      </w:pPr>
    </w:p>
    <w:tbl>
      <w:tblPr>
        <w:tblpPr w:leftFromText="141" w:rightFromText="141" w:vertAnchor="page" w:horzAnchor="margin" w:tblpXSpec="center" w:tblpY="4306"/>
        <w:tblW w:w="14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7"/>
        <w:gridCol w:w="2616"/>
        <w:gridCol w:w="2273"/>
        <w:gridCol w:w="2479"/>
        <w:gridCol w:w="2520"/>
        <w:gridCol w:w="2345"/>
      </w:tblGrid>
      <w:tr w:rsidR="009A2632" w:rsidRPr="009A2632" w14:paraId="62B486F8" w14:textId="77777777" w:rsidTr="009A2632">
        <w:trPr>
          <w:trHeight w:val="280"/>
        </w:trPr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E276" w14:textId="77777777" w:rsidR="009A2632" w:rsidRPr="009A2632" w:rsidRDefault="009A2632" w:rsidP="009A263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233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B292BF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rea of interest AOI</w:t>
            </w:r>
          </w:p>
        </w:tc>
      </w:tr>
      <w:tr w:rsidR="009A2632" w:rsidRPr="009A2632" w14:paraId="374D9D52" w14:textId="77777777" w:rsidTr="009A2632">
        <w:trPr>
          <w:trHeight w:val="28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AD347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815F3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etting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EC5DF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Ventilation curves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9D781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umeric valu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D1B05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Oxygenation </w:t>
            </w:r>
            <w:proofErr w:type="spellStart"/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ntellivent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80A1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Ventilation </w:t>
            </w:r>
            <w:proofErr w:type="spellStart"/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ntellivent</w:t>
            </w:r>
            <w:proofErr w:type="spellEnd"/>
          </w:p>
        </w:tc>
      </w:tr>
      <w:tr w:rsidR="009A2632" w:rsidRPr="009A2632" w14:paraId="57A39563" w14:textId="77777777" w:rsidTr="009A2632">
        <w:trPr>
          <w:trHeight w:val="280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1DCB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well time (</w:t>
            </w:r>
            <w:proofErr w:type="spellStart"/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s</w:t>
            </w:r>
            <w:proofErr w:type="spellEnd"/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C7C5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5330  (32989-170001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8DEF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022  (1759-24628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DA98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813  (13477-6335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F215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563  (7190-32709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C295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917  (5347-36199)</w:t>
            </w:r>
          </w:p>
        </w:tc>
      </w:tr>
      <w:tr w:rsidR="009A2632" w:rsidRPr="009A2632" w14:paraId="30C10E14" w14:textId="77777777" w:rsidTr="009A2632">
        <w:trPr>
          <w:trHeight w:val="280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D257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evisits (n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2DD2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3  (17-78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9F70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.5  (3.5-27.75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76D5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7  (20.75-9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BFD7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  (11-49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7B9D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  (6.5-34.5)</w:t>
            </w:r>
          </w:p>
        </w:tc>
      </w:tr>
      <w:tr w:rsidR="009A2632" w:rsidRPr="009A2632" w14:paraId="3AD53BFF" w14:textId="77777777" w:rsidTr="009A2632">
        <w:trPr>
          <w:trHeight w:val="280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D926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verage fixation (</w:t>
            </w:r>
            <w:proofErr w:type="spellStart"/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s</w:t>
            </w:r>
            <w:proofErr w:type="spellEnd"/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7660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849  (2556-6964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062F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64.8  (480.2-846.8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1396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793  (2132-335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4B85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42  (865.4-171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E19F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80  (1192-2336)</w:t>
            </w:r>
          </w:p>
        </w:tc>
      </w:tr>
      <w:tr w:rsidR="009A2632" w:rsidRPr="009A2632" w14:paraId="20414BDF" w14:textId="77777777" w:rsidTr="009A2632">
        <w:trPr>
          <w:trHeight w:val="280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780F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irst fixation (</w:t>
            </w:r>
            <w:proofErr w:type="spellStart"/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s</w:t>
            </w:r>
            <w:proofErr w:type="spellEnd"/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A9CC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913  (2274-7087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C27D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56  (381.6-647.6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04E8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539  (1784-365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2DC5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62  (659.6-1357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B136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35  (1061-1975)</w:t>
            </w:r>
          </w:p>
        </w:tc>
      </w:tr>
      <w:tr w:rsidR="009A2632" w:rsidRPr="009A2632" w14:paraId="1506513E" w14:textId="77777777" w:rsidTr="009A2632">
        <w:trPr>
          <w:trHeight w:val="280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6908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ixation count (n)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022A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2.5  (102-525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F02E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1  (10-78)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F644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6.5  (48.75-173.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7B92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8.5  (29.5-111.3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8D52" w14:textId="77777777" w:rsidR="009A2632" w:rsidRPr="009A2632" w:rsidRDefault="009A2632" w:rsidP="009A26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263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4  (18-113.5)</w:t>
            </w:r>
          </w:p>
        </w:tc>
      </w:tr>
    </w:tbl>
    <w:p w14:paraId="348A31D7" w14:textId="123CC94E" w:rsidR="009A2632" w:rsidRDefault="009A2632" w:rsidP="009A2632">
      <w:pPr>
        <w:spacing w:before="0" w:after="0"/>
        <w:rPr>
          <w:b/>
        </w:rPr>
      </w:pPr>
    </w:p>
    <w:p w14:paraId="41036C69" w14:textId="3B62BF07" w:rsidR="009A2632" w:rsidRDefault="009A2632" w:rsidP="009A2632">
      <w:pPr>
        <w:spacing w:before="0" w:after="0"/>
        <w:rPr>
          <w:b/>
        </w:rPr>
      </w:pPr>
    </w:p>
    <w:p w14:paraId="564742F0" w14:textId="06DFD166" w:rsidR="009A2632" w:rsidRDefault="009A2632" w:rsidP="009A2632">
      <w:pPr>
        <w:spacing w:before="0" w:after="0"/>
        <w:rPr>
          <w:b/>
        </w:rPr>
      </w:pPr>
    </w:p>
    <w:p w14:paraId="5370F239" w14:textId="2F094914" w:rsidR="009A2632" w:rsidRDefault="009A2632" w:rsidP="009A2632">
      <w:pPr>
        <w:spacing w:before="0" w:after="0"/>
        <w:rPr>
          <w:b/>
        </w:rPr>
      </w:pPr>
    </w:p>
    <w:p w14:paraId="12454BFA" w14:textId="078062C8" w:rsidR="009A2632" w:rsidRDefault="009A2632" w:rsidP="009A2632">
      <w:pPr>
        <w:spacing w:before="0" w:after="0"/>
        <w:rPr>
          <w:b/>
        </w:rPr>
      </w:pPr>
    </w:p>
    <w:p w14:paraId="635A4588" w14:textId="192A5910" w:rsidR="009A2632" w:rsidRDefault="009A2632" w:rsidP="009A2632">
      <w:pPr>
        <w:spacing w:before="0" w:after="0"/>
        <w:rPr>
          <w:b/>
        </w:rPr>
      </w:pPr>
    </w:p>
    <w:p w14:paraId="08A76873" w14:textId="195EA8A5" w:rsidR="009A2632" w:rsidRDefault="009A2632" w:rsidP="009A2632">
      <w:pPr>
        <w:spacing w:before="0" w:after="0"/>
        <w:rPr>
          <w:b/>
        </w:rPr>
      </w:pPr>
    </w:p>
    <w:p w14:paraId="5F788381" w14:textId="2D59C33B" w:rsidR="009A2632" w:rsidRDefault="009A2632" w:rsidP="009A2632">
      <w:pPr>
        <w:spacing w:before="0" w:after="0"/>
        <w:rPr>
          <w:b/>
        </w:rPr>
      </w:pPr>
    </w:p>
    <w:p w14:paraId="67A38054" w14:textId="067F04D0" w:rsidR="009A2632" w:rsidRDefault="009A2632" w:rsidP="009A2632">
      <w:pPr>
        <w:spacing w:before="0" w:after="0"/>
        <w:rPr>
          <w:b/>
        </w:rPr>
      </w:pPr>
    </w:p>
    <w:p w14:paraId="51E8616C" w14:textId="5AEE5F79" w:rsidR="009A2632" w:rsidRDefault="009A2632" w:rsidP="009A2632">
      <w:pPr>
        <w:spacing w:before="0" w:after="0"/>
        <w:rPr>
          <w:b/>
        </w:rPr>
      </w:pPr>
    </w:p>
    <w:p w14:paraId="05D18CBD" w14:textId="5310D1BA" w:rsidR="009A2632" w:rsidRDefault="009A2632" w:rsidP="009A2632">
      <w:pPr>
        <w:spacing w:before="0" w:after="0"/>
        <w:rPr>
          <w:b/>
        </w:rPr>
      </w:pPr>
    </w:p>
    <w:p w14:paraId="474AA6B5" w14:textId="15EA5B4D" w:rsidR="009A2632" w:rsidRDefault="009A2632" w:rsidP="009A2632">
      <w:pPr>
        <w:spacing w:before="0" w:after="0"/>
        <w:rPr>
          <w:b/>
        </w:rPr>
      </w:pPr>
    </w:p>
    <w:p w14:paraId="5ABD61E0" w14:textId="2E60C477" w:rsidR="009A2632" w:rsidRDefault="009A2632" w:rsidP="009A2632">
      <w:pPr>
        <w:spacing w:before="0" w:after="0"/>
        <w:rPr>
          <w:b/>
        </w:rPr>
      </w:pPr>
    </w:p>
    <w:p w14:paraId="515DC6E5" w14:textId="15A42BD7" w:rsidR="009A2632" w:rsidRDefault="009A2632" w:rsidP="009A2632">
      <w:pPr>
        <w:spacing w:before="0" w:after="0"/>
        <w:rPr>
          <w:b/>
        </w:rPr>
      </w:pPr>
    </w:p>
    <w:p w14:paraId="5632991E" w14:textId="6E28EEB6" w:rsidR="009A2632" w:rsidRDefault="009A2632" w:rsidP="009A2632">
      <w:pPr>
        <w:spacing w:before="0" w:after="0"/>
        <w:rPr>
          <w:b/>
        </w:rPr>
      </w:pPr>
    </w:p>
    <w:p w14:paraId="335A9BA7" w14:textId="36121FEC" w:rsidR="009A2632" w:rsidRDefault="009A2632" w:rsidP="009A2632">
      <w:pPr>
        <w:spacing w:before="0" w:after="0"/>
        <w:rPr>
          <w:b/>
        </w:rPr>
      </w:pPr>
    </w:p>
    <w:p w14:paraId="705F7ACC" w14:textId="19F6CAB0" w:rsidR="009A2632" w:rsidRDefault="009A2632" w:rsidP="009A2632">
      <w:pPr>
        <w:spacing w:before="0" w:after="0"/>
        <w:rPr>
          <w:b/>
        </w:rPr>
      </w:pPr>
    </w:p>
    <w:p w14:paraId="2BCA8F0A" w14:textId="14DE48F4" w:rsidR="009A2632" w:rsidRDefault="009A2632" w:rsidP="009A2632">
      <w:pPr>
        <w:spacing w:before="0" w:after="0"/>
        <w:rPr>
          <w:b/>
        </w:rPr>
      </w:pPr>
    </w:p>
    <w:p w14:paraId="2EA175B5" w14:textId="032D7C05" w:rsidR="009A2632" w:rsidRDefault="009A2632" w:rsidP="009A2632">
      <w:pPr>
        <w:spacing w:before="0" w:after="0"/>
        <w:rPr>
          <w:b/>
        </w:rPr>
      </w:pPr>
    </w:p>
    <w:p w14:paraId="554F4E18" w14:textId="0E634177" w:rsidR="009A2632" w:rsidRDefault="009A2632" w:rsidP="009A2632">
      <w:pPr>
        <w:spacing w:before="0" w:after="0"/>
      </w:pPr>
      <w:r>
        <w:rPr>
          <w:b/>
        </w:rPr>
        <w:lastRenderedPageBreak/>
        <w:t xml:space="preserve">Supplementary Table 2. </w:t>
      </w:r>
      <w:r w:rsidRPr="009A2632">
        <w:t>Multiple comparisons corresponding to Figure 2 analyzed by Friedman’s and Dunn’s multiple comparisons test. P-value &lt; 0.05 considered statistically significant.</w:t>
      </w:r>
    </w:p>
    <w:p w14:paraId="02FB8870" w14:textId="48AAA7FF" w:rsidR="009A2632" w:rsidRDefault="009A2632" w:rsidP="009A2632">
      <w:pPr>
        <w:spacing w:before="0" w:after="0"/>
        <w:rPr>
          <w:b/>
        </w:rPr>
      </w:pPr>
    </w:p>
    <w:tbl>
      <w:tblPr>
        <w:tblW w:w="13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0"/>
        <w:gridCol w:w="1780"/>
        <w:gridCol w:w="1780"/>
        <w:gridCol w:w="1780"/>
        <w:gridCol w:w="1780"/>
        <w:gridCol w:w="1780"/>
      </w:tblGrid>
      <w:tr w:rsidR="001125B7" w:rsidRPr="001125B7" w14:paraId="7483FF6A" w14:textId="77777777" w:rsidTr="00A70AA9">
        <w:trPr>
          <w:trHeight w:val="260"/>
        </w:trPr>
        <w:tc>
          <w:tcPr>
            <w:tcW w:w="4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E4E0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3135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well tim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6AD6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visit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7081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verage fixatio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D9C2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irst fixatio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B999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ixation count</w:t>
            </w:r>
          </w:p>
        </w:tc>
      </w:tr>
      <w:tr w:rsidR="001125B7" w:rsidRPr="001125B7" w14:paraId="7781617B" w14:textId="77777777" w:rsidTr="00A70AA9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87BD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0572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D18F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5190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C964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F77E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125B7" w:rsidRPr="001125B7" w14:paraId="5F64DEF8" w14:textId="77777777" w:rsidTr="00A70AA9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9B2D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ultiple comparisons of AO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EF1FA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djusted p value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5DB7C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djusted p value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211D1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djusted p value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5CBC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djusted p val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8206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djusted p value</w:t>
            </w:r>
          </w:p>
        </w:tc>
      </w:tr>
      <w:tr w:rsidR="001125B7" w:rsidRPr="001125B7" w14:paraId="4CC56193" w14:textId="77777777" w:rsidTr="00A70AA9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B22D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Ventilation curves vs. Settings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3945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EC80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BB94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BE68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8AF9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&lt;0.0001</w:t>
            </w:r>
          </w:p>
        </w:tc>
      </w:tr>
      <w:tr w:rsidR="001125B7" w:rsidRPr="001125B7" w14:paraId="200EB9CE" w14:textId="77777777" w:rsidTr="00A70AA9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2C8D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Numeric values vs. Settings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097F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153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12AC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&gt;0.9999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198A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5722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A0CB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83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6789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153</w:t>
            </w:r>
          </w:p>
        </w:tc>
      </w:tr>
      <w:tr w:rsidR="001125B7" w:rsidRPr="001125B7" w14:paraId="4B2E3D3E" w14:textId="77777777" w:rsidTr="00A70AA9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CECD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Oxygenation </w:t>
            </w:r>
            <w:proofErr w:type="spellStart"/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intellivent</w:t>
            </w:r>
            <w:proofErr w:type="spellEnd"/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vs. Settings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8CCE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77E7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204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B42E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2BB0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FD1E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&lt;0.0001</w:t>
            </w:r>
          </w:p>
        </w:tc>
      </w:tr>
      <w:tr w:rsidR="001125B7" w:rsidRPr="001125B7" w14:paraId="56D85D86" w14:textId="77777777" w:rsidTr="00A70AA9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4917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Ventilation </w:t>
            </w:r>
            <w:proofErr w:type="spellStart"/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intellivent</w:t>
            </w:r>
            <w:proofErr w:type="spellEnd"/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vs. Settings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E1D4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6020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114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8ADB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0004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EE98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0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FA70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&lt;0.0001</w:t>
            </w:r>
          </w:p>
        </w:tc>
      </w:tr>
      <w:tr w:rsidR="001125B7" w:rsidRPr="001125B7" w14:paraId="76FD425D" w14:textId="77777777" w:rsidTr="00A70AA9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B86C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Numeric values vs. Ventilation curves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D071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033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444A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001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7810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EBF5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F04A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02</w:t>
            </w:r>
          </w:p>
        </w:tc>
      </w:tr>
      <w:tr w:rsidR="001125B7" w:rsidRPr="001125B7" w14:paraId="2CD53834" w14:textId="77777777" w:rsidTr="00A70AA9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D0CF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CH" w:eastAsia="de-DE"/>
              </w:rPr>
            </w:pPr>
            <w:proofErr w:type="spellStart"/>
            <w:r w:rsidRPr="001125B7">
              <w:rPr>
                <w:rFonts w:eastAsia="Times New Roman" w:cs="Times New Roman"/>
                <w:sz w:val="20"/>
                <w:szCs w:val="20"/>
                <w:lang w:val="fr-CH" w:eastAsia="de-DE"/>
              </w:rPr>
              <w:t>Oxygenation</w:t>
            </w:r>
            <w:proofErr w:type="spellEnd"/>
            <w:r w:rsidRPr="001125B7">
              <w:rPr>
                <w:rFonts w:eastAsia="Times New Roman" w:cs="Times New Roman"/>
                <w:sz w:val="20"/>
                <w:szCs w:val="20"/>
                <w:lang w:val="fr-CH" w:eastAsia="de-DE"/>
              </w:rPr>
              <w:t xml:space="preserve"> </w:t>
            </w:r>
            <w:proofErr w:type="spellStart"/>
            <w:r w:rsidRPr="001125B7">
              <w:rPr>
                <w:rFonts w:eastAsia="Times New Roman" w:cs="Times New Roman"/>
                <w:sz w:val="20"/>
                <w:szCs w:val="20"/>
                <w:lang w:val="fr-CH" w:eastAsia="de-DE"/>
              </w:rPr>
              <w:t>intellivent</w:t>
            </w:r>
            <w:proofErr w:type="spellEnd"/>
            <w:r w:rsidRPr="001125B7">
              <w:rPr>
                <w:rFonts w:eastAsia="Times New Roman" w:cs="Times New Roman"/>
                <w:sz w:val="20"/>
                <w:szCs w:val="20"/>
                <w:lang w:val="fr-CH" w:eastAsia="de-DE"/>
              </w:rPr>
              <w:t xml:space="preserve"> vs. Ventilation </w:t>
            </w:r>
            <w:proofErr w:type="spellStart"/>
            <w:r w:rsidRPr="001125B7">
              <w:rPr>
                <w:rFonts w:eastAsia="Times New Roman" w:cs="Times New Roman"/>
                <w:sz w:val="20"/>
                <w:szCs w:val="20"/>
                <w:lang w:val="fr-CH" w:eastAsia="de-DE"/>
              </w:rPr>
              <w:t>curves</w:t>
            </w:r>
            <w:proofErr w:type="spellEnd"/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8C1D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2511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F233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2249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7B2C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0464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2F5D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09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B74F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1425</w:t>
            </w:r>
          </w:p>
        </w:tc>
      </w:tr>
      <w:tr w:rsidR="001125B7" w:rsidRPr="001125B7" w14:paraId="3C357DBB" w14:textId="77777777" w:rsidTr="00A70AA9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E8F4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CH"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val="fr-CH" w:eastAsia="de-DE"/>
              </w:rPr>
              <w:t xml:space="preserve">Ventilation </w:t>
            </w:r>
            <w:proofErr w:type="spellStart"/>
            <w:r w:rsidRPr="001125B7">
              <w:rPr>
                <w:rFonts w:eastAsia="Times New Roman" w:cs="Times New Roman"/>
                <w:sz w:val="20"/>
                <w:szCs w:val="20"/>
                <w:lang w:val="fr-CH" w:eastAsia="de-DE"/>
              </w:rPr>
              <w:t>intellivent</w:t>
            </w:r>
            <w:proofErr w:type="spellEnd"/>
            <w:r w:rsidRPr="001125B7">
              <w:rPr>
                <w:rFonts w:eastAsia="Times New Roman" w:cs="Times New Roman"/>
                <w:sz w:val="20"/>
                <w:szCs w:val="20"/>
                <w:lang w:val="fr-CH" w:eastAsia="de-DE"/>
              </w:rPr>
              <w:t xml:space="preserve"> vs. Ventilation </w:t>
            </w:r>
            <w:proofErr w:type="spellStart"/>
            <w:r w:rsidRPr="001125B7">
              <w:rPr>
                <w:rFonts w:eastAsia="Times New Roman" w:cs="Times New Roman"/>
                <w:sz w:val="20"/>
                <w:szCs w:val="20"/>
                <w:lang w:val="fr-CH" w:eastAsia="de-DE"/>
              </w:rPr>
              <w:t>curves</w:t>
            </w:r>
            <w:proofErr w:type="spellEnd"/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85BF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&gt;0.9999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D790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3461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8DBA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0008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C6F3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0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42D4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8317</w:t>
            </w:r>
          </w:p>
        </w:tc>
      </w:tr>
      <w:tr w:rsidR="001125B7" w:rsidRPr="001125B7" w14:paraId="1404715C" w14:textId="77777777" w:rsidTr="00A70AA9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4A0B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Oxygenation </w:t>
            </w:r>
            <w:proofErr w:type="spellStart"/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intellivent</w:t>
            </w:r>
            <w:proofErr w:type="spellEnd"/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vs. Numeric values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8368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&gt;0.9999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E68C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3461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8ACA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0098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19AA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0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3DA9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&gt;0.9999</w:t>
            </w:r>
          </w:p>
        </w:tc>
      </w:tr>
      <w:tr w:rsidR="001125B7" w:rsidRPr="001125B7" w14:paraId="2E270AA6" w14:textId="77777777" w:rsidTr="00A70AA9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9EBB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Ventilation </w:t>
            </w:r>
            <w:proofErr w:type="spellStart"/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intellivent</w:t>
            </w:r>
            <w:proofErr w:type="spellEnd"/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vs. Numeric values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2A46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4252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9E11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2249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B577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2799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4E0D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34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2EED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4702</w:t>
            </w:r>
          </w:p>
        </w:tc>
      </w:tr>
      <w:tr w:rsidR="001125B7" w:rsidRPr="001125B7" w14:paraId="3EB41DA1" w14:textId="77777777" w:rsidTr="00A70AA9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03FE6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Ventilation </w:t>
            </w:r>
            <w:proofErr w:type="spellStart"/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intellivent</w:t>
            </w:r>
            <w:proofErr w:type="spellEnd"/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vs. Oxygenation </w:t>
            </w:r>
            <w:proofErr w:type="spellStart"/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intellivent</w:t>
            </w:r>
            <w:proofErr w:type="spellEnd"/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19DF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&gt;0.9999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D4625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&gt;0.9999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8D3E1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&gt;0.9999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41CB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&gt;0.99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E787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&gt;0.9999</w:t>
            </w:r>
          </w:p>
        </w:tc>
      </w:tr>
    </w:tbl>
    <w:p w14:paraId="55FBABD1" w14:textId="02056EA4" w:rsidR="009A2632" w:rsidRDefault="009A2632" w:rsidP="009A2632">
      <w:pPr>
        <w:spacing w:before="0" w:after="0"/>
        <w:rPr>
          <w:b/>
        </w:rPr>
      </w:pPr>
    </w:p>
    <w:p w14:paraId="257235DD" w14:textId="64A02643" w:rsidR="001125B7" w:rsidRDefault="001125B7" w:rsidP="009A2632">
      <w:pPr>
        <w:spacing w:before="0" w:after="0"/>
        <w:rPr>
          <w:b/>
        </w:rPr>
      </w:pPr>
    </w:p>
    <w:p w14:paraId="6EE8D2EC" w14:textId="119FAC95" w:rsidR="001125B7" w:rsidRDefault="001125B7" w:rsidP="009A2632">
      <w:pPr>
        <w:spacing w:before="0" w:after="0"/>
        <w:rPr>
          <w:b/>
        </w:rPr>
      </w:pPr>
    </w:p>
    <w:p w14:paraId="35AC7BD0" w14:textId="25BAEE11" w:rsidR="001125B7" w:rsidRDefault="001125B7" w:rsidP="009A2632">
      <w:pPr>
        <w:spacing w:before="0" w:after="0"/>
        <w:rPr>
          <w:b/>
        </w:rPr>
      </w:pPr>
    </w:p>
    <w:p w14:paraId="0F4BC04B" w14:textId="38499ABA" w:rsidR="001125B7" w:rsidRDefault="001125B7" w:rsidP="009A2632">
      <w:pPr>
        <w:spacing w:before="0" w:after="0"/>
        <w:rPr>
          <w:b/>
        </w:rPr>
      </w:pPr>
    </w:p>
    <w:p w14:paraId="7AC1B034" w14:textId="71DF975F" w:rsidR="001125B7" w:rsidRDefault="001125B7" w:rsidP="009A2632">
      <w:pPr>
        <w:spacing w:before="0" w:after="0"/>
        <w:rPr>
          <w:b/>
        </w:rPr>
      </w:pPr>
    </w:p>
    <w:p w14:paraId="29BEFCD1" w14:textId="4A62D25C" w:rsidR="001125B7" w:rsidRDefault="001125B7" w:rsidP="009A2632">
      <w:pPr>
        <w:spacing w:before="0" w:after="0"/>
        <w:rPr>
          <w:b/>
        </w:rPr>
      </w:pPr>
    </w:p>
    <w:p w14:paraId="4C2CE8B1" w14:textId="10B21D57" w:rsidR="001125B7" w:rsidRDefault="001125B7" w:rsidP="009A2632">
      <w:pPr>
        <w:spacing w:before="0" w:after="0"/>
        <w:rPr>
          <w:b/>
        </w:rPr>
      </w:pPr>
    </w:p>
    <w:p w14:paraId="1C1C48B5" w14:textId="583CF991" w:rsidR="001125B7" w:rsidRDefault="001125B7" w:rsidP="009A2632">
      <w:pPr>
        <w:spacing w:before="0" w:after="0"/>
        <w:rPr>
          <w:b/>
        </w:rPr>
      </w:pPr>
    </w:p>
    <w:p w14:paraId="363F23AA" w14:textId="33445F08" w:rsidR="001125B7" w:rsidRDefault="001125B7" w:rsidP="009A2632">
      <w:pPr>
        <w:spacing w:before="0" w:after="0"/>
        <w:rPr>
          <w:b/>
        </w:rPr>
      </w:pPr>
    </w:p>
    <w:p w14:paraId="60FE7525" w14:textId="48737A71" w:rsidR="001125B7" w:rsidRDefault="001125B7" w:rsidP="009A2632">
      <w:pPr>
        <w:spacing w:before="0" w:after="0"/>
        <w:rPr>
          <w:b/>
        </w:rPr>
      </w:pPr>
    </w:p>
    <w:p w14:paraId="112D230F" w14:textId="347DE5D3" w:rsidR="001125B7" w:rsidRDefault="001125B7" w:rsidP="009A2632">
      <w:pPr>
        <w:spacing w:before="0" w:after="0"/>
        <w:rPr>
          <w:b/>
        </w:rPr>
      </w:pPr>
    </w:p>
    <w:p w14:paraId="5CE6A405" w14:textId="3A9E987F" w:rsidR="001125B7" w:rsidRDefault="001125B7" w:rsidP="009A2632">
      <w:pPr>
        <w:spacing w:before="0" w:after="0"/>
        <w:rPr>
          <w:b/>
        </w:rPr>
      </w:pPr>
    </w:p>
    <w:p w14:paraId="714D0811" w14:textId="4A90A4F0" w:rsidR="001125B7" w:rsidRDefault="001125B7" w:rsidP="009A2632">
      <w:pPr>
        <w:spacing w:before="0" w:after="0"/>
        <w:rPr>
          <w:b/>
        </w:rPr>
      </w:pPr>
    </w:p>
    <w:p w14:paraId="2A145DE9" w14:textId="330BEFEE" w:rsidR="001125B7" w:rsidRDefault="001125B7" w:rsidP="009A2632">
      <w:pPr>
        <w:spacing w:before="0" w:after="0"/>
        <w:rPr>
          <w:b/>
        </w:rPr>
      </w:pPr>
    </w:p>
    <w:p w14:paraId="6C00581F" w14:textId="5C9C4AFF" w:rsidR="001125B7" w:rsidRDefault="001125B7" w:rsidP="009A2632">
      <w:pPr>
        <w:spacing w:before="0" w:after="0"/>
        <w:rPr>
          <w:b/>
        </w:rPr>
      </w:pPr>
    </w:p>
    <w:p w14:paraId="72F6038E" w14:textId="4ECDA07C" w:rsidR="001125B7" w:rsidRDefault="001125B7" w:rsidP="009A2632">
      <w:pPr>
        <w:spacing w:before="0" w:after="0"/>
        <w:rPr>
          <w:b/>
        </w:rPr>
      </w:pPr>
    </w:p>
    <w:p w14:paraId="41929DDF" w14:textId="68C83E7E" w:rsidR="001125B7" w:rsidRDefault="001125B7" w:rsidP="009A2632">
      <w:pPr>
        <w:spacing w:before="0" w:after="0"/>
        <w:rPr>
          <w:b/>
        </w:rPr>
      </w:pPr>
    </w:p>
    <w:p w14:paraId="56BF44A0" w14:textId="77777777" w:rsidR="001125B7" w:rsidRDefault="001125B7" w:rsidP="009A2632">
      <w:pPr>
        <w:spacing w:before="0" w:after="0"/>
        <w:rPr>
          <w:b/>
        </w:rPr>
        <w:sectPr w:rsidR="001125B7" w:rsidSect="004E0C00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E89FBEC" w14:textId="77777777" w:rsidR="001125B7" w:rsidRPr="001125B7" w:rsidRDefault="001125B7" w:rsidP="001125B7">
      <w:pPr>
        <w:spacing w:before="0" w:after="0"/>
        <w:rPr>
          <w:b/>
        </w:rPr>
      </w:pPr>
      <w:r w:rsidRPr="001125B7">
        <w:rPr>
          <w:b/>
        </w:rPr>
        <w:lastRenderedPageBreak/>
        <w:t xml:space="preserve">Supplementary Table 3. </w:t>
      </w:r>
    </w:p>
    <w:p w14:paraId="5E925557" w14:textId="77777777" w:rsidR="001125B7" w:rsidRPr="001125B7" w:rsidRDefault="001125B7" w:rsidP="001125B7">
      <w:pPr>
        <w:spacing w:before="0" w:after="0"/>
      </w:pPr>
      <w:r w:rsidRPr="001125B7">
        <w:t xml:space="preserve">Group comparisons between inexperienced and experienced participants for all AOIs </w:t>
      </w:r>
    </w:p>
    <w:p w14:paraId="0159AF8A" w14:textId="117C0A1D" w:rsidR="001125B7" w:rsidRDefault="001125B7" w:rsidP="001125B7">
      <w:pPr>
        <w:spacing w:before="0" w:after="0"/>
      </w:pPr>
      <w:r w:rsidRPr="001125B7">
        <w:t>analyzed by the Mann-Whitney’s test. P-value &lt; 0.05 considered statistically significant.</w:t>
      </w:r>
    </w:p>
    <w:p w14:paraId="5E9CB700" w14:textId="3D256B3E" w:rsidR="001125B7" w:rsidRDefault="001125B7" w:rsidP="001125B7">
      <w:pPr>
        <w:spacing w:before="0" w:after="0"/>
      </w:pPr>
    </w:p>
    <w:p w14:paraId="5F90071B" w14:textId="336D91FE" w:rsidR="001125B7" w:rsidRDefault="001125B7" w:rsidP="001125B7">
      <w:pPr>
        <w:spacing w:before="0" w:after="0"/>
      </w:pPr>
    </w:p>
    <w:tbl>
      <w:tblPr>
        <w:tblpPr w:leftFromText="141" w:rightFromText="141" w:vertAnchor="page" w:horzAnchor="margin" w:tblpY="3331"/>
        <w:tblW w:w="6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0"/>
        <w:gridCol w:w="1300"/>
      </w:tblGrid>
      <w:tr w:rsidR="001125B7" w:rsidRPr="001125B7" w14:paraId="5ABD26DD" w14:textId="77777777" w:rsidTr="001125B7">
        <w:trPr>
          <w:trHeight w:val="260"/>
        </w:trPr>
        <w:tc>
          <w:tcPr>
            <w:tcW w:w="5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A2FB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nexperienced vs. experienced 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3D51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</w:tr>
      <w:tr w:rsidR="001125B7" w:rsidRPr="001125B7" w14:paraId="36329C8D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CF58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ccording to AO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1B65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125B7" w:rsidRPr="001125B7" w14:paraId="215D0620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A32A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6935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125B7" w:rsidRPr="001125B7" w14:paraId="65FCC7AE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B45F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well Time (</w:t>
            </w:r>
            <w:proofErr w:type="spellStart"/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s</w:t>
            </w:r>
            <w:proofErr w:type="spellEnd"/>
            <w:r w:rsidRPr="001125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6392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125B7" w:rsidRPr="001125B7" w14:paraId="2746A800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50C7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Settin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B1B7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1212</w:t>
            </w:r>
          </w:p>
        </w:tc>
      </w:tr>
      <w:tr w:rsidR="001125B7" w:rsidRPr="001125B7" w14:paraId="7EC90E0D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DED7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Ventilation curv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CBF4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3070</w:t>
            </w:r>
          </w:p>
        </w:tc>
      </w:tr>
      <w:tr w:rsidR="001125B7" w:rsidRPr="001125B7" w14:paraId="35C978CB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14B1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Numeric val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8978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2803</w:t>
            </w:r>
          </w:p>
        </w:tc>
      </w:tr>
      <w:tr w:rsidR="001125B7" w:rsidRPr="001125B7" w14:paraId="56D94929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D712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Oxygenation Intelliv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806A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473</w:t>
            </w:r>
          </w:p>
        </w:tc>
      </w:tr>
      <w:tr w:rsidR="001125B7" w:rsidRPr="001125B7" w14:paraId="5CE58403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7DE3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Ventilation Intelliv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5F0E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1703</w:t>
            </w:r>
          </w:p>
        </w:tc>
      </w:tr>
      <w:tr w:rsidR="001125B7" w:rsidRPr="001125B7" w14:paraId="252B976D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3E74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E067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1125B7" w:rsidRPr="001125B7" w14:paraId="34B689A2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F96E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Revisits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B9B7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1125B7" w:rsidRPr="001125B7" w14:paraId="609B8AEE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D1C2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Settin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EB5F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144</w:t>
            </w:r>
          </w:p>
        </w:tc>
      </w:tr>
      <w:tr w:rsidR="001125B7" w:rsidRPr="001125B7" w14:paraId="53ED10C1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AA1F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Ventilation curv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430C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1411</w:t>
            </w:r>
          </w:p>
        </w:tc>
      </w:tr>
      <w:tr w:rsidR="001125B7" w:rsidRPr="001125B7" w14:paraId="1174CA85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9D72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Numeric val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F662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2267</w:t>
            </w:r>
          </w:p>
        </w:tc>
      </w:tr>
      <w:tr w:rsidR="001125B7" w:rsidRPr="001125B7" w14:paraId="17581A8B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1DA4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Oxygenation Intelliv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07CC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0641</w:t>
            </w:r>
          </w:p>
        </w:tc>
      </w:tr>
      <w:tr w:rsidR="001125B7" w:rsidRPr="001125B7" w14:paraId="6D418A70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FCAC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Ventilation Intelliv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1279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0674</w:t>
            </w:r>
          </w:p>
        </w:tc>
      </w:tr>
      <w:tr w:rsidR="001125B7" w:rsidRPr="001125B7" w14:paraId="4C9BA528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ECC4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DB45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1125B7" w:rsidRPr="001125B7" w14:paraId="7963DB0A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C721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Average fixation (</w:t>
            </w:r>
            <w:proofErr w:type="spellStart"/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ms</w:t>
            </w:r>
            <w:proofErr w:type="spellEnd"/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EE10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1125B7" w:rsidRPr="001125B7" w14:paraId="157274EA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F8CF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Settin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DF84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071</w:t>
            </w:r>
          </w:p>
        </w:tc>
      </w:tr>
      <w:tr w:rsidR="001125B7" w:rsidRPr="001125B7" w14:paraId="7009BA68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040F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Ventilation curv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8CC8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4032</w:t>
            </w:r>
          </w:p>
        </w:tc>
      </w:tr>
      <w:tr w:rsidR="001125B7" w:rsidRPr="001125B7" w14:paraId="46535FF9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1B65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Numeric val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D606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5369</w:t>
            </w:r>
          </w:p>
        </w:tc>
      </w:tr>
      <w:tr w:rsidR="001125B7" w:rsidRPr="001125B7" w14:paraId="5FD7F863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AB5A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Oxygenation Intelliv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51A6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052</w:t>
            </w:r>
          </w:p>
        </w:tc>
      </w:tr>
      <w:tr w:rsidR="001125B7" w:rsidRPr="001125B7" w14:paraId="097668E0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D8CF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Ventilation Intelliv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7E26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2752</w:t>
            </w:r>
          </w:p>
        </w:tc>
      </w:tr>
      <w:tr w:rsidR="001125B7" w:rsidRPr="001125B7" w14:paraId="7AADDAAD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1086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B288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1125B7" w:rsidRPr="001125B7" w14:paraId="2C93A130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25CA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First fixation (</w:t>
            </w:r>
            <w:proofErr w:type="spellStart"/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ms</w:t>
            </w:r>
            <w:proofErr w:type="spellEnd"/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BBD5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1125B7" w:rsidRPr="001125B7" w14:paraId="7E4BED30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7ADE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Settin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549E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015</w:t>
            </w:r>
          </w:p>
        </w:tc>
      </w:tr>
      <w:tr w:rsidR="001125B7" w:rsidRPr="001125B7" w14:paraId="2B315A5B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48B1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Ventilation curv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8AAF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1019</w:t>
            </w:r>
          </w:p>
        </w:tc>
      </w:tr>
      <w:tr w:rsidR="001125B7" w:rsidRPr="001125B7" w14:paraId="78328AA2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156D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Numeric val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AB32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3965</w:t>
            </w:r>
          </w:p>
        </w:tc>
      </w:tr>
      <w:tr w:rsidR="001125B7" w:rsidRPr="001125B7" w14:paraId="1E0F6BBF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5127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Oxygenation Intelliv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1904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0197</w:t>
            </w:r>
          </w:p>
        </w:tc>
      </w:tr>
      <w:tr w:rsidR="001125B7" w:rsidRPr="001125B7" w14:paraId="00331FD1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4831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Ventilation Intelliv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566A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3410</w:t>
            </w:r>
          </w:p>
        </w:tc>
      </w:tr>
      <w:tr w:rsidR="001125B7" w:rsidRPr="001125B7" w14:paraId="0D6FC500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396A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82F6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1125B7" w:rsidRPr="001125B7" w14:paraId="3E9C8201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5C3B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Fixation Count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04FF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1125B7" w:rsidRPr="001125B7" w14:paraId="5272CB4A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3243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Settin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FC46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0999</w:t>
            </w:r>
          </w:p>
        </w:tc>
      </w:tr>
      <w:tr w:rsidR="001125B7" w:rsidRPr="001125B7" w14:paraId="22745311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C920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Ventilation curv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9209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1926</w:t>
            </w:r>
          </w:p>
        </w:tc>
      </w:tr>
      <w:tr w:rsidR="001125B7" w:rsidRPr="001125B7" w14:paraId="469C188F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66F3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Numeric val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65D3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3410</w:t>
            </w:r>
          </w:p>
        </w:tc>
      </w:tr>
      <w:tr w:rsidR="001125B7" w:rsidRPr="001125B7" w14:paraId="691FAD4F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F5AC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Oxygenation Intelliv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AB84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0500</w:t>
            </w:r>
          </w:p>
        </w:tc>
      </w:tr>
      <w:tr w:rsidR="001125B7" w:rsidRPr="001125B7" w14:paraId="443A22EC" w14:textId="77777777" w:rsidTr="001125B7">
        <w:trPr>
          <w:trHeight w:val="26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89F0A" w14:textId="77777777" w:rsidR="001125B7" w:rsidRPr="001125B7" w:rsidRDefault="001125B7" w:rsidP="001125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Ventilation Intelliv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3FB1" w14:textId="77777777" w:rsidR="001125B7" w:rsidRPr="001125B7" w:rsidRDefault="001125B7" w:rsidP="001125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25B7">
              <w:rPr>
                <w:rFonts w:eastAsia="Times New Roman" w:cs="Times New Roman"/>
                <w:sz w:val="20"/>
                <w:szCs w:val="20"/>
                <w:lang w:eastAsia="de-DE"/>
              </w:rPr>
              <w:t>0.2361</w:t>
            </w:r>
          </w:p>
        </w:tc>
      </w:tr>
    </w:tbl>
    <w:p w14:paraId="0D86886E" w14:textId="77777777" w:rsidR="001125B7" w:rsidRPr="001125B7" w:rsidRDefault="001125B7" w:rsidP="001125B7">
      <w:pPr>
        <w:spacing w:before="0" w:after="0"/>
      </w:pPr>
    </w:p>
    <w:sectPr w:rsidR="001125B7" w:rsidRPr="001125B7" w:rsidSect="001125B7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696F6" w14:textId="77777777" w:rsidR="004D704B" w:rsidRDefault="004D704B" w:rsidP="00117666">
      <w:pPr>
        <w:spacing w:after="0"/>
      </w:pPr>
      <w:r>
        <w:separator/>
      </w:r>
    </w:p>
  </w:endnote>
  <w:endnote w:type="continuationSeparator" w:id="0">
    <w:p w14:paraId="3F99CBD5" w14:textId="77777777" w:rsidR="004D704B" w:rsidRDefault="004D70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B4B98E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25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B4B98E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25B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D71356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25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D71356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25B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A207E" w14:textId="77777777" w:rsidR="004D704B" w:rsidRDefault="004D704B" w:rsidP="00117666">
      <w:pPr>
        <w:spacing w:after="0"/>
      </w:pPr>
      <w:r>
        <w:separator/>
      </w:r>
    </w:p>
  </w:footnote>
  <w:footnote w:type="continuationSeparator" w:id="0">
    <w:p w14:paraId="19DE7632" w14:textId="77777777" w:rsidR="004D704B" w:rsidRDefault="004D70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25B7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704B"/>
    <w:rsid w:val="004E0C00"/>
    <w:rsid w:val="00517A89"/>
    <w:rsid w:val="005250F2"/>
    <w:rsid w:val="00593EEA"/>
    <w:rsid w:val="005A5EEE"/>
    <w:rsid w:val="006375C7"/>
    <w:rsid w:val="00654E8F"/>
    <w:rsid w:val="00660D05"/>
    <w:rsid w:val="006820B1"/>
    <w:rsid w:val="00684CAB"/>
    <w:rsid w:val="006B7D14"/>
    <w:rsid w:val="00701727"/>
    <w:rsid w:val="0070566C"/>
    <w:rsid w:val="00711D21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2632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E226650-598D-45F8-A05B-EB7F6F81A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72</Words>
  <Characters>2694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8-19T15:39:00Z</dcterms:created>
  <dcterms:modified xsi:type="dcterms:W3CDTF">2021-08-19T15:39:00Z</dcterms:modified>
</cp:coreProperties>
</file>